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C3F54" w:rsidRDefault="008C3F54" w:rsidP="00AE0B1F">
      <w:pPr>
        <w:spacing w:before="0" w:after="0"/>
        <w:jc w:val="center"/>
        <w:rPr>
          <w:rFonts w:cs="Times New Roman"/>
          <w:b/>
          <w:color w:val="000000" w:themeColor="text1"/>
          <w:kern w:val="2"/>
          <w:sz w:val="21"/>
          <w:szCs w:val="21"/>
        </w:rPr>
      </w:pPr>
    </w:p>
    <w:p w:rsidR="008C3F54" w:rsidRPr="001D092E" w:rsidRDefault="008C3F54" w:rsidP="00AE0B1F">
      <w:pPr>
        <w:pStyle w:val="Heading1"/>
        <w:numPr>
          <w:ilvl w:val="0"/>
          <w:numId w:val="0"/>
        </w:numPr>
        <w:spacing w:before="0" w:after="0"/>
        <w:ind w:left="567" w:hanging="567"/>
        <w:jc w:val="center"/>
      </w:pPr>
      <w:proofErr w:type="gramStart"/>
      <w:r w:rsidRPr="001D092E">
        <w:t>TABLE S</w:t>
      </w:r>
      <w:r w:rsidR="006A1D1F">
        <w:t>3</w:t>
      </w:r>
      <w:r w:rsidRPr="001D092E">
        <w:t xml:space="preserve"> | </w:t>
      </w:r>
      <w:r w:rsidR="009D454B" w:rsidRPr="009D454B">
        <w:t xml:space="preserve">Details of the species selected for the ML tree (excluding six </w:t>
      </w:r>
      <w:proofErr w:type="spellStart"/>
      <w:r w:rsidR="009D454B" w:rsidRPr="009D454B">
        <w:rPr>
          <w:i/>
        </w:rPr>
        <w:t>Ligularia</w:t>
      </w:r>
      <w:proofErr w:type="spellEnd"/>
      <w:r w:rsidR="009D454B" w:rsidRPr="009D454B">
        <w:t xml:space="preserve"> species).</w:t>
      </w:r>
      <w:bookmarkStart w:id="0" w:name="_GoBack"/>
      <w:bookmarkEnd w:id="0"/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2976"/>
      </w:tblGrid>
      <w:tr w:rsidR="008C3F54" w:rsidTr="008C3F54">
        <w:trPr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</w:rPr>
              <w:t>Latin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</w:rPr>
              <w:t>Famil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b/>
                <w:bCs/>
                <w:color w:val="000000" w:themeColor="text1"/>
                <w:szCs w:val="21"/>
              </w:rPr>
              <w:t>GenBank</w:t>
            </w:r>
            <w:proofErr w:type="spellEnd"/>
            <w:r>
              <w:rPr>
                <w:rFonts w:cs="Times New Roman"/>
                <w:b/>
                <w:bCs/>
                <w:color w:val="000000" w:themeColor="text1"/>
                <w:szCs w:val="21"/>
              </w:rPr>
              <w:t xml:space="preserve"> accession number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Ageratin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adenophor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15621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Ambrosia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artemisiifoli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35875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Anaphalis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sinic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34648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Artemisia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frigid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0607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Artemisia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montan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5910</w:t>
            </w:r>
          </w:p>
        </w:tc>
      </w:tr>
      <w:tr w:rsidR="008C3F54" w:rsidTr="008C3F54">
        <w:trPr>
          <w:trHeight w:val="315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Artemisia 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annu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 xml:space="preserve">NC_034683 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Aster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spathulifolius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7434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Carthamus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tinctorius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KX822074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Centaure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diffus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4286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Chrysanthemum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indicum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0320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Conyz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bonariensis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35884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Cynar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baetic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8005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Galinsog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quadriradiat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31853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Guizoti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abyssinic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EU549769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Helianthus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annuus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DQ383815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Lactuc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sativa</w:t>
            </w:r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AP007232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Lagenophor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cuchumatanic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KX063879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Leontopodium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leiolepis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7835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Pericallis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hybrid</w:t>
            </w:r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31898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Praxelis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clematide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3833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Saussure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involucrat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9465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Silybum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marianum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8027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Soliv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sessilis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34851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Taraxacum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amplum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31816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Taraxacum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kok-saghyz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Aster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32057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Adenophora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remotiflora</w:t>
            </w:r>
            <w:proofErr w:type="spellEnd"/>
          </w:p>
        </w:tc>
        <w:tc>
          <w:tcPr>
            <w:tcW w:w="1843" w:type="dxa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Campanulaceae</w:t>
            </w:r>
            <w:proofErr w:type="spellEnd"/>
          </w:p>
        </w:tc>
        <w:tc>
          <w:tcPr>
            <w:tcW w:w="297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C_026999</w:t>
            </w:r>
          </w:p>
        </w:tc>
      </w:tr>
      <w:tr w:rsidR="008C3F54" w:rsidTr="008C3F54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Platycodon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Cs w:val="21"/>
              </w:rPr>
              <w:t>grandiflor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Campanulacea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KX352464</w:t>
            </w:r>
          </w:p>
        </w:tc>
      </w:tr>
    </w:tbl>
    <w:p w:rsidR="00994A3D" w:rsidRPr="005B67D5" w:rsidRDefault="00994A3D" w:rsidP="002F482C">
      <w:pPr>
        <w:spacing w:before="0" w:after="0"/>
        <w:rPr>
          <w:rFonts w:cs="Times New Roman"/>
          <w:noProof/>
          <w:kern w:val="2"/>
          <w:sz w:val="21"/>
        </w:rPr>
      </w:pPr>
    </w:p>
    <w:sectPr w:rsidR="00994A3D" w:rsidRPr="005B67D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D3A" w:rsidRDefault="00AE4D3A" w:rsidP="00117666">
      <w:pPr>
        <w:spacing w:after="0"/>
      </w:pPr>
      <w:r>
        <w:separator/>
      </w:r>
    </w:p>
  </w:endnote>
  <w:endnote w:type="continuationSeparator" w:id="0">
    <w:p w:rsidR="00AE4D3A" w:rsidRDefault="00AE4D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48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482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48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482C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D3A" w:rsidRDefault="00AE4D3A" w:rsidP="00117666">
      <w:pPr>
        <w:spacing w:after="0"/>
      </w:pPr>
      <w:r>
        <w:separator/>
      </w:r>
    </w:p>
  </w:footnote>
  <w:footnote w:type="continuationSeparator" w:id="0">
    <w:p w:rsidR="00AE4D3A" w:rsidRDefault="00AE4D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9151AA" w:rsidRDefault="001D09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Default="001D092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F54"/>
    <w:rsid w:val="0001436A"/>
    <w:rsid w:val="00034304"/>
    <w:rsid w:val="00035434"/>
    <w:rsid w:val="00052A14"/>
    <w:rsid w:val="00060BAC"/>
    <w:rsid w:val="00076A89"/>
    <w:rsid w:val="00077D53"/>
    <w:rsid w:val="000D4A18"/>
    <w:rsid w:val="00105FD9"/>
    <w:rsid w:val="00117666"/>
    <w:rsid w:val="001549D3"/>
    <w:rsid w:val="00160065"/>
    <w:rsid w:val="0016689D"/>
    <w:rsid w:val="00177D84"/>
    <w:rsid w:val="001D092E"/>
    <w:rsid w:val="00256600"/>
    <w:rsid w:val="00267D18"/>
    <w:rsid w:val="002868E2"/>
    <w:rsid w:val="002869C3"/>
    <w:rsid w:val="002936E4"/>
    <w:rsid w:val="002B4A57"/>
    <w:rsid w:val="002C74CA"/>
    <w:rsid w:val="002F482C"/>
    <w:rsid w:val="003544FB"/>
    <w:rsid w:val="003C333B"/>
    <w:rsid w:val="003D2F2D"/>
    <w:rsid w:val="00401590"/>
    <w:rsid w:val="00447801"/>
    <w:rsid w:val="00452E9C"/>
    <w:rsid w:val="004735C8"/>
    <w:rsid w:val="004961FF"/>
    <w:rsid w:val="004D0E11"/>
    <w:rsid w:val="00517A89"/>
    <w:rsid w:val="005250F2"/>
    <w:rsid w:val="00592DCA"/>
    <w:rsid w:val="00593EEA"/>
    <w:rsid w:val="005A5EEE"/>
    <w:rsid w:val="005B67D5"/>
    <w:rsid w:val="005C1BBE"/>
    <w:rsid w:val="005E2364"/>
    <w:rsid w:val="00612EEE"/>
    <w:rsid w:val="006375C7"/>
    <w:rsid w:val="00654E8F"/>
    <w:rsid w:val="00660D05"/>
    <w:rsid w:val="006804CA"/>
    <w:rsid w:val="006820B1"/>
    <w:rsid w:val="006A1D1F"/>
    <w:rsid w:val="006B7D14"/>
    <w:rsid w:val="00701727"/>
    <w:rsid w:val="0070566C"/>
    <w:rsid w:val="00714C50"/>
    <w:rsid w:val="00725A7D"/>
    <w:rsid w:val="007501BE"/>
    <w:rsid w:val="00790BB3"/>
    <w:rsid w:val="007C206C"/>
    <w:rsid w:val="00811939"/>
    <w:rsid w:val="00817DD6"/>
    <w:rsid w:val="00831F87"/>
    <w:rsid w:val="00885156"/>
    <w:rsid w:val="008865A5"/>
    <w:rsid w:val="0089197B"/>
    <w:rsid w:val="008B29B2"/>
    <w:rsid w:val="008C3F54"/>
    <w:rsid w:val="009151AA"/>
    <w:rsid w:val="0093429D"/>
    <w:rsid w:val="00943573"/>
    <w:rsid w:val="00970F7D"/>
    <w:rsid w:val="00994A3D"/>
    <w:rsid w:val="009B5051"/>
    <w:rsid w:val="009C2B12"/>
    <w:rsid w:val="009D454B"/>
    <w:rsid w:val="00A174D9"/>
    <w:rsid w:val="00AB6715"/>
    <w:rsid w:val="00AE0B1F"/>
    <w:rsid w:val="00AE1BD5"/>
    <w:rsid w:val="00AE4D3A"/>
    <w:rsid w:val="00AF206A"/>
    <w:rsid w:val="00B1671E"/>
    <w:rsid w:val="00B25EB8"/>
    <w:rsid w:val="00B37F4D"/>
    <w:rsid w:val="00B42F2B"/>
    <w:rsid w:val="00BE1A1C"/>
    <w:rsid w:val="00C511B8"/>
    <w:rsid w:val="00C52A7B"/>
    <w:rsid w:val="00C56BAF"/>
    <w:rsid w:val="00C679AA"/>
    <w:rsid w:val="00C75972"/>
    <w:rsid w:val="00CD066B"/>
    <w:rsid w:val="00CE4FEE"/>
    <w:rsid w:val="00CF697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6234;&#22218;\3&#25105;&#30340;&#30805;&#22763;&#35770;&#25991;&#65288;&#27216;&#21566;&#21494;&#32511;&#20307;&#65289;\&#27216;&#21566;&#23646;&#20840;&#25991;&#31456;\&#22806;&#20462;&#21450;&#25237;&#31295;\Supplementary_Material_ligularia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8E8D83-1581-4D15-93D9-2BA1008A5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ligularia.dotx</Template>
  <TotalTime>29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Ramya Elavarsu</cp:lastModifiedBy>
  <cp:revision>24</cp:revision>
  <cp:lastPrinted>2013-10-03T12:51:00Z</cp:lastPrinted>
  <dcterms:created xsi:type="dcterms:W3CDTF">2018-04-19T01:39:00Z</dcterms:created>
  <dcterms:modified xsi:type="dcterms:W3CDTF">2018-06-28T06:55:00Z</dcterms:modified>
</cp:coreProperties>
</file>